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1E26" w:rsidRPr="00853835" w:rsidRDefault="00F41E26" w:rsidP="00F41E2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53835">
        <w:rPr>
          <w:rFonts w:ascii="Times New Roman" w:hAnsi="Times New Roman" w:cs="Times New Roman"/>
          <w:b/>
          <w:sz w:val="22"/>
          <w:szCs w:val="22"/>
        </w:rPr>
        <w:t xml:space="preserve">Table S4. </w:t>
      </w:r>
      <w:r w:rsidRPr="00853835">
        <w:rPr>
          <w:rFonts w:ascii="Times New Roman" w:hAnsi="Times New Roman" w:cs="Times New Roman"/>
          <w:sz w:val="22"/>
          <w:szCs w:val="22"/>
        </w:rPr>
        <w:t>In vitro cytotoxicity of the investigated PCL hits in PANC-1 cells</w:t>
      </w:r>
      <w:r w:rsidRPr="00400ED1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in comparison to platinum </w:t>
      </w:r>
      <w:r w:rsidRPr="0073080C">
        <w:rPr>
          <w:rFonts w:ascii="Times New Roman" w:hAnsi="Times New Roman" w:cs="Times New Roman"/>
          <w:sz w:val="22"/>
          <w:szCs w:val="22"/>
        </w:rPr>
        <w:t>drugs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73080C">
        <w:rPr>
          <w:rFonts w:ascii="Times New Roman" w:hAnsi="Times New Roman" w:cs="Times New Roman"/>
          <w:sz w:val="22"/>
          <w:szCs w:val="22"/>
        </w:rPr>
        <w:t xml:space="preserve"> </w:t>
      </w:r>
      <w:r w:rsidRPr="000B059E">
        <w:rPr>
          <w:rFonts w:ascii="Times New Roman" w:hAnsi="Times New Roman" w:cs="Times New Roman"/>
          <w:sz w:val="22"/>
          <w:szCs w:val="22"/>
        </w:rPr>
        <w:t>commonly used in treatment regimens of pancreatic cancer.</w:t>
      </w:r>
    </w:p>
    <w:p w:rsidR="00F41E26" w:rsidRPr="005530DC" w:rsidRDefault="00F41E26" w:rsidP="00F41E26">
      <w:pPr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W w:w="1140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2070"/>
        <w:gridCol w:w="1220"/>
        <w:gridCol w:w="900"/>
        <w:gridCol w:w="1040"/>
        <w:gridCol w:w="1780"/>
      </w:tblGrid>
      <w:tr w:rsidR="00F41E26" w:rsidRPr="002828E4" w:rsidTr="0019037F">
        <w:trPr>
          <w:trHeight w:val="143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o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282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symptote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otto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282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symptote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il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282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</w:t>
            </w:r>
            <w:r w:rsidRPr="00282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C</w:t>
            </w:r>
            <w:r w:rsidRPr="00282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50</w:t>
            </w:r>
            <w:r w:rsidRPr="00D52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F41E26" w:rsidRPr="002828E4" w:rsidTr="0019037F">
        <w:trPr>
          <w:trHeight w:val="26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41E26" w:rsidRPr="001659FB" w:rsidRDefault="00F41E26" w:rsidP="0019037F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isplati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41E26" w:rsidRPr="001659FB" w:rsidRDefault="00F41E26" w:rsidP="0019037F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1.02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F41E26" w:rsidRPr="001659FB" w:rsidRDefault="00F41E26" w:rsidP="0019037F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24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41E26" w:rsidRPr="001659FB" w:rsidRDefault="00F41E26" w:rsidP="0019037F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2.79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41E26" w:rsidRPr="001659FB" w:rsidRDefault="00F41E26" w:rsidP="0019037F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9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41E26" w:rsidRPr="001659FB" w:rsidRDefault="00F41E26" w:rsidP="0019037F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22.4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F41E26" w:rsidRPr="001659FB" w:rsidRDefault="00F41E26" w:rsidP="0019037F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(19.69-25.67)</w:t>
            </w:r>
          </w:p>
        </w:tc>
      </w:tr>
      <w:tr w:rsidR="00F41E26" w:rsidRPr="002828E4" w:rsidTr="0019037F">
        <w:trPr>
          <w:trHeight w:val="26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41E26" w:rsidRPr="001659FB" w:rsidRDefault="00F41E26" w:rsidP="0019037F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1659FB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arboplatin</w:t>
            </w:r>
            <w:r w:rsidRPr="001659FB"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perscript"/>
              </w:rPr>
              <w:t>,c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41E26" w:rsidRPr="001659FB" w:rsidRDefault="00F41E26" w:rsidP="0019037F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1.00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F41E26" w:rsidRPr="001659FB" w:rsidRDefault="00F41E26" w:rsidP="0019037F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00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41E26" w:rsidRPr="001659FB" w:rsidRDefault="00F41E26" w:rsidP="0019037F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7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41E26" w:rsidRPr="001659FB" w:rsidRDefault="00F41E26" w:rsidP="0019037F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7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41E26" w:rsidRPr="001659FB" w:rsidRDefault="00F41E26" w:rsidP="0019037F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180.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F41E26" w:rsidRPr="001659FB" w:rsidRDefault="00F41E26" w:rsidP="0019037F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(121.3-267.9)</w:t>
            </w:r>
          </w:p>
        </w:tc>
      </w:tr>
      <w:tr w:rsidR="00F41E26" w:rsidRPr="002828E4" w:rsidTr="0019037F">
        <w:trPr>
          <w:trHeight w:val="26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41E26" w:rsidRPr="001659FB" w:rsidRDefault="00F41E26" w:rsidP="0019037F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1659FB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Oxaliplatin</w:t>
            </w:r>
            <w:r w:rsidRPr="001659FB"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perscript"/>
              </w:rPr>
              <w:t>,c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41E26" w:rsidRPr="001659FB" w:rsidRDefault="00F41E26" w:rsidP="0019037F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1.00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F41E26" w:rsidRPr="001659FB" w:rsidRDefault="00F41E26" w:rsidP="0019037F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00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41E26" w:rsidRPr="001659FB" w:rsidRDefault="00F41E26" w:rsidP="0019037F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5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41E26" w:rsidRPr="001659FB" w:rsidRDefault="00F41E26" w:rsidP="0019037F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0.8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41E26" w:rsidRPr="001659FB" w:rsidRDefault="00F41E26" w:rsidP="0019037F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4.19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F41E26" w:rsidRPr="001659FB" w:rsidRDefault="00F41E26" w:rsidP="0019037F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1659FB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(3.279-5.361)</w:t>
            </w:r>
          </w:p>
        </w:tc>
      </w:tr>
      <w:tr w:rsidR="00F41E26" w:rsidRPr="002828E4" w:rsidTr="0019037F">
        <w:trPr>
          <w:trHeight w:val="26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Aminacrine</w:t>
            </w:r>
            <w:r w:rsidRPr="001659FB"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perscript"/>
              </w:rPr>
              <w:t>,c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1.59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1.92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(1.535-2.411)</w:t>
            </w:r>
          </w:p>
        </w:tc>
      </w:tr>
      <w:tr w:rsidR="00F41E26" w:rsidRPr="002828E4" w:rsidTr="0019037F">
        <w:trPr>
          <w:trHeight w:val="26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Auranofi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1.07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-0.02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2.5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2.25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(2.003-2.538)</w:t>
            </w:r>
          </w:p>
        </w:tc>
      </w:tr>
      <w:tr w:rsidR="00F41E26" w:rsidRPr="002828E4" w:rsidTr="0019037F">
        <w:trPr>
          <w:trHeight w:val="26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Beta-</w:t>
            </w:r>
            <w:proofErr w:type="spellStart"/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Esci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1.06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4.28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6.8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22.43-32.07</w:t>
            </w: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F41E26" w:rsidRPr="002828E4" w:rsidTr="0019037F">
        <w:trPr>
          <w:trHeight w:val="264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Camptothecine</w:t>
            </w:r>
            <w:proofErr w:type="spellEnd"/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S,+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83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26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1.4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95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(0.778-1.173)</w:t>
            </w:r>
          </w:p>
        </w:tc>
      </w:tr>
      <w:tr w:rsidR="00F41E26" w:rsidRPr="002828E4" w:rsidTr="0019037F">
        <w:trPr>
          <w:trHeight w:val="264"/>
        </w:trPr>
        <w:tc>
          <w:tcPr>
            <w:tcW w:w="2552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Ciclopirox</w:t>
            </w:r>
            <w:proofErr w:type="spellEnd"/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ethanolamine</w:t>
            </w:r>
            <w:r w:rsidRPr="00D738C3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748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2.11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1.439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(1.185-1.748)</w:t>
            </w:r>
          </w:p>
        </w:tc>
      </w:tr>
      <w:tr w:rsidR="00F41E26" w:rsidRPr="002828E4" w:rsidTr="0019037F">
        <w:trPr>
          <w:trHeight w:val="264"/>
        </w:trPr>
        <w:tc>
          <w:tcPr>
            <w:tcW w:w="2552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aunorubicin.HCl</w:t>
            </w:r>
            <w:r w:rsidRPr="00D738C3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1.128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66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256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(0.176-0.373)</w:t>
            </w:r>
          </w:p>
        </w:tc>
      </w:tr>
      <w:tr w:rsidR="00F41E26" w:rsidRPr="002828E4" w:rsidTr="0019037F">
        <w:trPr>
          <w:trHeight w:val="264"/>
        </w:trPr>
        <w:tc>
          <w:tcPr>
            <w:tcW w:w="2552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Digitoxigeni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908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-0.066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2.15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175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(0.154-0.198)</w:t>
            </w:r>
          </w:p>
        </w:tc>
      </w:tr>
      <w:tr w:rsidR="00F41E26" w:rsidRPr="002828E4" w:rsidTr="0019037F">
        <w:trPr>
          <w:trHeight w:val="264"/>
        </w:trPr>
        <w:tc>
          <w:tcPr>
            <w:tcW w:w="2552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Haloprogin</w:t>
            </w:r>
            <w:r w:rsidRPr="00346F5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1.063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-0.072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2.12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6.433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(5.234-7.908)</w:t>
            </w:r>
          </w:p>
        </w:tc>
      </w:tr>
      <w:tr w:rsidR="00F41E26" w:rsidRPr="002828E4" w:rsidTr="0019037F">
        <w:trPr>
          <w:trHeight w:val="264"/>
        </w:trPr>
        <w:tc>
          <w:tcPr>
            <w:tcW w:w="2552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Hycanthon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1.060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-0.021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1.71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5.079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(4.223-6.108)</w:t>
            </w:r>
          </w:p>
        </w:tc>
      </w:tr>
      <w:tr w:rsidR="00F41E26" w:rsidRPr="002828E4" w:rsidTr="0019037F">
        <w:trPr>
          <w:trHeight w:val="264"/>
        </w:trPr>
        <w:tc>
          <w:tcPr>
            <w:tcW w:w="2552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Pyrvinium</w:t>
            </w:r>
            <w:proofErr w:type="spellEnd"/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pamoate</w:t>
            </w:r>
            <w:r w:rsidRPr="00346F5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-0.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2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3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40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099</w:t>
            </w: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-4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13</w:t>
            </w: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F41E26" w:rsidRPr="002828E4" w:rsidTr="0019037F">
        <w:trPr>
          <w:trHeight w:val="264"/>
        </w:trPr>
        <w:tc>
          <w:tcPr>
            <w:tcW w:w="2552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Suloctidil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1.056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5.85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8.678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(7.959-9.462)</w:t>
            </w:r>
          </w:p>
        </w:tc>
      </w:tr>
      <w:tr w:rsidR="00F41E26" w:rsidRPr="002828E4" w:rsidTr="0019037F">
        <w:trPr>
          <w:trHeight w:val="264"/>
        </w:trPr>
        <w:tc>
          <w:tcPr>
            <w:tcW w:w="2552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Terfenadine</w:t>
            </w:r>
            <w:r w:rsidRPr="00346F5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1.062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083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5.17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6.62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14.80-18.66</w:t>
            </w: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F41E26" w:rsidRPr="002828E4" w:rsidTr="0019037F">
        <w:trPr>
          <w:trHeight w:val="264"/>
        </w:trPr>
        <w:tc>
          <w:tcPr>
            <w:tcW w:w="2552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Thiostrepton</w:t>
            </w:r>
            <w:r w:rsidRPr="00346F5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1.003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4.48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4.118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(2.948-5.753)</w:t>
            </w:r>
          </w:p>
        </w:tc>
      </w:tr>
      <w:tr w:rsidR="00F41E26" w:rsidRPr="002828E4" w:rsidTr="0019037F">
        <w:trPr>
          <w:trHeight w:val="264"/>
        </w:trPr>
        <w:tc>
          <w:tcPr>
            <w:tcW w:w="2552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Topotecan</w:t>
            </w:r>
            <w:r w:rsidRPr="00D738C3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987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98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2.536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(1.162-5.537)</w:t>
            </w:r>
          </w:p>
        </w:tc>
      </w:tr>
      <w:tr w:rsidR="00F41E26" w:rsidRPr="002828E4" w:rsidTr="0019037F">
        <w:trPr>
          <w:trHeight w:val="264"/>
        </w:trPr>
        <w:tc>
          <w:tcPr>
            <w:tcW w:w="2552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Vorinosta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36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66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82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93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:rsidR="00F41E26" w:rsidRPr="002828E4" w:rsidRDefault="00F41E26" w:rsidP="001903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9.361-12.75</w:t>
            </w:r>
            <w:r w:rsidRPr="002828E4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:rsidR="00F41E26" w:rsidRDefault="00F41E26" w:rsidP="00F41E26"/>
    <w:p w:rsidR="00F41E26" w:rsidRDefault="00F41E26" w:rsidP="00F41E26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31B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C31BE">
        <w:rPr>
          <w:rFonts w:ascii="Times New Roman" w:hAnsi="Times New Roman" w:cs="Times New Roman"/>
          <w:sz w:val="20"/>
          <w:szCs w:val="20"/>
        </w:rPr>
        <w:t xml:space="preserve"> 50% inhibitory concentrations </w:t>
      </w:r>
      <w:r>
        <w:rPr>
          <w:rFonts w:ascii="Times New Roman" w:hAnsi="Times New Roman" w:cs="Times New Roman"/>
          <w:sz w:val="20"/>
          <w:szCs w:val="20"/>
        </w:rPr>
        <w:t>with the respective 95% confidence intervals shown in brackets, obtained by the presto blue assay after exposure times of 72 h; compounds were tested at minimum 8 concentrations, 4 replicates per concentration level and in 384-well format.</w:t>
      </w:r>
    </w:p>
    <w:p w:rsidR="00F41E26" w:rsidRDefault="00F41E26" w:rsidP="00F41E26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F10AA7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he top had to be constrained to 1 (as e.g. the curve cannot reach plateau at the highest concentrations tested).</w:t>
      </w:r>
    </w:p>
    <w:p w:rsidR="00F41E26" w:rsidRDefault="00F41E26" w:rsidP="00F41E26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he bottom of the curve was constrained to 0.</w:t>
      </w:r>
    </w:p>
    <w:p w:rsidR="00F41E26" w:rsidRPr="00346F52" w:rsidRDefault="00F41E26" w:rsidP="00F41E26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346F52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Precipitation observed after cell seeding</w:t>
      </w:r>
      <w:r w:rsidRPr="000B059E">
        <w:rPr>
          <w:rFonts w:ascii="Times New Roman" w:hAnsi="Times New Roman" w:cs="Times New Roman"/>
          <w:sz w:val="20"/>
          <w:szCs w:val="20"/>
        </w:rPr>
        <w:t xml:space="preserve"> at high concentrations.</w:t>
      </w:r>
    </w:p>
    <w:p w:rsidR="00F41E26" w:rsidRPr="00F10AA7" w:rsidRDefault="00F41E26" w:rsidP="00F41E26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113AB" w:rsidRDefault="00D113AB">
      <w:bookmarkStart w:id="0" w:name="_GoBack"/>
      <w:bookmarkEnd w:id="0"/>
    </w:p>
    <w:sectPr w:rsidR="00D113AB" w:rsidSect="00F21AB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AB1"/>
    <w:rsid w:val="00D113AB"/>
    <w:rsid w:val="00F21AB1"/>
    <w:rsid w:val="00F41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1299E3-6F9C-4A30-8ED5-2A65A5BFB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1AB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enna</Company>
  <LinksUpToDate>false</LinksUpToDate>
  <CharactersWithSpaces>1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isto Varbanov</dc:creator>
  <cp:keywords/>
  <dc:description/>
  <cp:lastModifiedBy>Hristo Varbanov</cp:lastModifiedBy>
  <cp:revision>2</cp:revision>
  <dcterms:created xsi:type="dcterms:W3CDTF">2016-10-25T14:37:00Z</dcterms:created>
  <dcterms:modified xsi:type="dcterms:W3CDTF">2016-10-25T14:37:00Z</dcterms:modified>
</cp:coreProperties>
</file>